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FCF520" w14:textId="189EFBB7" w:rsidR="00770FEC" w:rsidRPr="00770FEC" w:rsidRDefault="00770F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 Table. CASP checklist for each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990"/>
      </w:tblGrid>
      <w:tr w:rsidR="003142F3" w:rsidRPr="00770FEC" w14:paraId="68CD8B5A" w14:textId="77777777" w:rsidTr="00984E8C">
        <w:tc>
          <w:tcPr>
            <w:tcW w:w="0" w:type="auto"/>
          </w:tcPr>
          <w:p w14:paraId="29F07EEB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Author and Year</w:t>
            </w:r>
          </w:p>
        </w:tc>
        <w:tc>
          <w:tcPr>
            <w:tcW w:w="0" w:type="auto"/>
          </w:tcPr>
          <w:p w14:paraId="0A41CEBF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14:paraId="19A532E8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</w:tcPr>
          <w:p w14:paraId="719EA6A0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0" w:type="auto"/>
          </w:tcPr>
          <w:p w14:paraId="6E6B38BD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226CAB2A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</w:tcPr>
          <w:p w14:paraId="3DEF3184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0" w:type="auto"/>
          </w:tcPr>
          <w:p w14:paraId="1C4B64D4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</w:tcPr>
          <w:p w14:paraId="1367E49F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0" w:type="auto"/>
          </w:tcPr>
          <w:p w14:paraId="13BA65CE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0" w:type="auto"/>
          </w:tcPr>
          <w:p w14:paraId="70E05298" w14:textId="77777777" w:rsidR="003142F3" w:rsidRPr="00770FEC" w:rsidRDefault="003142F3" w:rsidP="00984E8C">
            <w:pPr>
              <w:rPr>
                <w:rFonts w:ascii="Times New Roman" w:hAnsi="Times New Roman" w:cs="Times New Roman"/>
                <w:b/>
                <w:bCs/>
              </w:rPr>
            </w:pPr>
            <w:r w:rsidRPr="00770FEC">
              <w:rPr>
                <w:rFonts w:ascii="Times New Roman" w:hAnsi="Times New Roman" w:cs="Times New Roman"/>
                <w:b/>
                <w:bCs/>
              </w:rPr>
              <w:t>Quality</w:t>
            </w:r>
          </w:p>
        </w:tc>
      </w:tr>
      <w:tr w:rsidR="003142F3" w:rsidRPr="00770FEC" w14:paraId="0E22DD36" w14:textId="77777777" w:rsidTr="00984E8C">
        <w:tc>
          <w:tcPr>
            <w:tcW w:w="0" w:type="auto"/>
          </w:tcPr>
          <w:p w14:paraId="3067D862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Martin et al. 2022</w:t>
            </w:r>
          </w:p>
        </w:tc>
        <w:tc>
          <w:tcPr>
            <w:tcW w:w="0" w:type="auto"/>
          </w:tcPr>
          <w:p w14:paraId="1AE4F588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CAC1249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04656FB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583BA91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9992F49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4B7B87F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72DA3B9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CEEC3E6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EDE4AA3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0E22143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Good</w:t>
            </w:r>
          </w:p>
        </w:tc>
      </w:tr>
      <w:tr w:rsidR="003142F3" w:rsidRPr="00770FEC" w14:paraId="54C38ED6" w14:textId="77777777" w:rsidTr="00984E8C">
        <w:tc>
          <w:tcPr>
            <w:tcW w:w="0" w:type="auto"/>
          </w:tcPr>
          <w:p w14:paraId="6A8D1A3C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Mohammad et al. 2020</w:t>
            </w:r>
          </w:p>
        </w:tc>
        <w:tc>
          <w:tcPr>
            <w:tcW w:w="0" w:type="auto"/>
          </w:tcPr>
          <w:p w14:paraId="423463C9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EE4F6C0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0DB10B2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F1C5A8C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DCA9D8E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10B0B42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FBB9F13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BD242F1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C5EE361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F45D330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Good</w:t>
            </w:r>
          </w:p>
        </w:tc>
      </w:tr>
      <w:tr w:rsidR="003142F3" w:rsidRPr="00770FEC" w14:paraId="22AA3FD7" w14:textId="77777777" w:rsidTr="00984E8C">
        <w:tc>
          <w:tcPr>
            <w:tcW w:w="0" w:type="auto"/>
          </w:tcPr>
          <w:p w14:paraId="6D4B7CA2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Opollo et al. 2018</w:t>
            </w:r>
          </w:p>
        </w:tc>
        <w:tc>
          <w:tcPr>
            <w:tcW w:w="0" w:type="auto"/>
          </w:tcPr>
          <w:p w14:paraId="03F94B57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DCBFF15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6057E20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BC485FC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D55181F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48B359B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6B9434B4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FB6BC7A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10695B21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4D9CD6B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Good</w:t>
            </w:r>
          </w:p>
        </w:tc>
      </w:tr>
      <w:tr w:rsidR="003142F3" w:rsidRPr="00770FEC" w14:paraId="6E473C93" w14:textId="77777777" w:rsidTr="00984E8C">
        <w:tc>
          <w:tcPr>
            <w:tcW w:w="0" w:type="auto"/>
          </w:tcPr>
          <w:p w14:paraId="785FD6E5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Ardizzoni et al. 2015</w:t>
            </w:r>
          </w:p>
        </w:tc>
        <w:tc>
          <w:tcPr>
            <w:tcW w:w="0" w:type="auto"/>
          </w:tcPr>
          <w:p w14:paraId="0FC40D73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F44AACC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85952E4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5CDB531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FACF3C3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9106D50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463E5800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60C2CBD8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C130120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01EF26D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Good</w:t>
            </w:r>
          </w:p>
        </w:tc>
      </w:tr>
      <w:tr w:rsidR="003142F3" w:rsidRPr="00770FEC" w14:paraId="66A1C2F3" w14:textId="77777777" w:rsidTr="00984E8C">
        <w:tc>
          <w:tcPr>
            <w:tcW w:w="0" w:type="auto"/>
          </w:tcPr>
          <w:p w14:paraId="3DEBD2B5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Engel et al. 2015</w:t>
            </w:r>
          </w:p>
        </w:tc>
        <w:tc>
          <w:tcPr>
            <w:tcW w:w="0" w:type="auto"/>
          </w:tcPr>
          <w:p w14:paraId="1AFF349C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B9209C1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C8D1D16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CA1A505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04463FE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ABCE36F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4B6E0333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67D8841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8E0FF74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AB4D6D0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Good</w:t>
            </w:r>
          </w:p>
        </w:tc>
      </w:tr>
      <w:tr w:rsidR="003142F3" w:rsidRPr="00770FEC" w14:paraId="09CE90DD" w14:textId="77777777" w:rsidTr="00984E8C">
        <w:trPr>
          <w:trHeight w:val="51"/>
        </w:trPr>
        <w:tc>
          <w:tcPr>
            <w:tcW w:w="0" w:type="auto"/>
          </w:tcPr>
          <w:p w14:paraId="66C0D8DD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Natoli et al. 2015</w:t>
            </w:r>
          </w:p>
        </w:tc>
        <w:tc>
          <w:tcPr>
            <w:tcW w:w="0" w:type="auto"/>
          </w:tcPr>
          <w:p w14:paraId="0F4C8867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619A366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09E3A93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139EDEB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56694C60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20A3F065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C4A0D49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4FEC8502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3FB76F40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B33B5B3" w14:textId="77777777" w:rsidR="003142F3" w:rsidRPr="00770FEC" w:rsidRDefault="003142F3" w:rsidP="00984E8C">
            <w:pPr>
              <w:rPr>
                <w:rFonts w:ascii="Times New Roman" w:hAnsi="Times New Roman" w:cs="Times New Roman"/>
              </w:rPr>
            </w:pPr>
            <w:r w:rsidRPr="00770FEC">
              <w:rPr>
                <w:rFonts w:ascii="Times New Roman" w:hAnsi="Times New Roman" w:cs="Times New Roman"/>
              </w:rPr>
              <w:t>Good</w:t>
            </w:r>
          </w:p>
        </w:tc>
      </w:tr>
    </w:tbl>
    <w:p w14:paraId="5EAF62D2" w14:textId="17878FA4" w:rsidR="001F24EB" w:rsidRDefault="001F24EB"/>
    <w:sectPr w:rsidR="001F24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E08"/>
    <w:rsid w:val="0008328D"/>
    <w:rsid w:val="00160D64"/>
    <w:rsid w:val="0019120C"/>
    <w:rsid w:val="001A4F82"/>
    <w:rsid w:val="001F24EB"/>
    <w:rsid w:val="003142F3"/>
    <w:rsid w:val="00770FEC"/>
    <w:rsid w:val="009F0762"/>
    <w:rsid w:val="00A778FA"/>
    <w:rsid w:val="00AB5E08"/>
    <w:rsid w:val="00BF4997"/>
    <w:rsid w:val="00BF69D6"/>
    <w:rsid w:val="00D73952"/>
    <w:rsid w:val="00DA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53F80"/>
  <w15:chartTrackingRefBased/>
  <w15:docId w15:val="{8C9020EE-567D-CC44-AFCB-3B0DEE523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2F3"/>
  </w:style>
  <w:style w:type="paragraph" w:styleId="Heading1">
    <w:name w:val="heading 1"/>
    <w:basedOn w:val="Normal"/>
    <w:next w:val="Normal"/>
    <w:link w:val="Heading1Char"/>
    <w:uiPriority w:val="9"/>
    <w:qFormat/>
    <w:rsid w:val="00AB5E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E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E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E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E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E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E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E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E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E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E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E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E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E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4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38@student.ubc.ca</dc:creator>
  <cp:keywords/>
  <dc:description/>
  <cp:lastModifiedBy>nelson38@student.ubc.ca</cp:lastModifiedBy>
  <cp:revision>3</cp:revision>
  <dcterms:created xsi:type="dcterms:W3CDTF">2024-06-19T18:14:00Z</dcterms:created>
  <dcterms:modified xsi:type="dcterms:W3CDTF">2024-11-12T08:50:00Z</dcterms:modified>
</cp:coreProperties>
</file>